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CC" w:rsidRDefault="00D619CC" w:rsidP="00D619CC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5 – Source Data 1.</w:t>
      </w:r>
      <w:r>
        <w:rPr>
          <w:rFonts w:ascii="Times New Roman" w:hAnsi="Times New Roman" w:cs="Times New Roman"/>
          <w:b/>
          <w:sz w:val="24"/>
          <w:szCs w:val="24"/>
        </w:rPr>
        <w:t xml:space="preserve"> ARGs induced in DA neur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1755"/>
        <w:gridCol w:w="2520"/>
      </w:tblGrid>
      <w:tr w:rsidR="00D619CC" w:rsidRPr="0028124B" w:rsidTr="00096F78">
        <w:trPr>
          <w:trHeight w:val="84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ene_id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g2 Fold Changes at 60 min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61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tk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12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mrf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4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rs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13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rebA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(1)G014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stE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807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v-c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629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stD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dgf2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72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96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407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(2)efl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dgf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8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c70-3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274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227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847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ip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sp42Ea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310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stE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ret1-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ypl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ay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dk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ectin-28C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p93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877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mD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ct42A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04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DCD-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ed-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33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70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457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19B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tc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apdelta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70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1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i-p63E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sl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06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cln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463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fb1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33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63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34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nce-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95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199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792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nnIX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ef(2)P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4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ip71CD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863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06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af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oko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619CC" w:rsidRPr="0028124B" w:rsidTr="00096F78">
        <w:trPr>
          <w:trHeight w:val="287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ec61beta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619CC" w:rsidRPr="0028124B" w:rsidTr="00096F78">
        <w:trPr>
          <w:trHeight w:val="300"/>
        </w:trPr>
        <w:tc>
          <w:tcPr>
            <w:tcW w:w="103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55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af-S</w:t>
            </w:r>
          </w:p>
        </w:tc>
        <w:tc>
          <w:tcPr>
            <w:tcW w:w="2520" w:type="dxa"/>
            <w:hideMark/>
          </w:tcPr>
          <w:p w:rsidR="00D619CC" w:rsidRPr="0028124B" w:rsidRDefault="00D619CC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D619CC" w:rsidRDefault="00D619CC" w:rsidP="00D619CC">
      <w:pPr>
        <w:rPr>
          <w:rFonts w:ascii="Times New Roman" w:hAnsi="Times New Roman" w:cs="Times New Roman"/>
          <w:b/>
          <w:sz w:val="24"/>
          <w:szCs w:val="24"/>
        </w:rPr>
      </w:pPr>
    </w:p>
    <w:p w:rsidR="00D619CC" w:rsidRDefault="00D619CC" w:rsidP="00D619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CC"/>
    <w:rsid w:val="00727260"/>
    <w:rsid w:val="00D6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CC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9CC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CC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9CC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</Words>
  <Characters>1212</Characters>
  <Application>Microsoft Macintosh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8:00Z</dcterms:created>
  <dcterms:modified xsi:type="dcterms:W3CDTF">2016-11-11T09:58:00Z</dcterms:modified>
</cp:coreProperties>
</file>